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2463"/>
        <w:gridCol w:w="4209"/>
      </w:tblGrid>
      <w:tr w:rsidR="000B4187" w:rsidTr="00C42739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0B4187" w:rsidRPr="009B3BA8" w:rsidRDefault="00C9257E" w:rsidP="00C42739">
            <w:pPr>
              <w:rPr>
                <w:b/>
              </w:rPr>
            </w:pPr>
            <w:r>
              <w:rPr>
                <w:b/>
              </w:rPr>
              <w:t>Minor allele count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</w:tcPr>
          <w:p w:rsidR="000B4187" w:rsidRPr="009B3BA8" w:rsidRDefault="000B4187" w:rsidP="00C42739">
            <w:pPr>
              <w:rPr>
                <w:b/>
              </w:rPr>
            </w:pPr>
            <w:r w:rsidRPr="009B3BA8">
              <w:rPr>
                <w:b/>
              </w:rPr>
              <w:t xml:space="preserve">Total </w:t>
            </w:r>
            <w:r w:rsidR="00C42739">
              <w:rPr>
                <w:b/>
              </w:rPr>
              <w:t>missense variants</w:t>
            </w:r>
          </w:p>
        </w:tc>
        <w:tc>
          <w:tcPr>
            <w:tcW w:w="4209" w:type="dxa"/>
            <w:tcBorders>
              <w:top w:val="single" w:sz="4" w:space="0" w:color="auto"/>
              <w:bottom w:val="single" w:sz="4" w:space="0" w:color="auto"/>
            </w:tcBorders>
          </w:tcPr>
          <w:p w:rsidR="000B4187" w:rsidRPr="009B3BA8" w:rsidRDefault="008118C2" w:rsidP="00C42739">
            <w:pPr>
              <w:rPr>
                <w:b/>
              </w:rPr>
            </w:pPr>
            <w:proofErr w:type="spellStart"/>
            <w:r>
              <w:rPr>
                <w:b/>
              </w:rPr>
              <w:t>E</w:t>
            </w:r>
            <w:r w:rsidR="00122093">
              <w:rPr>
                <w:b/>
              </w:rPr>
              <w:t>xome</w:t>
            </w:r>
            <w:proofErr w:type="spellEnd"/>
            <w:r w:rsidR="00122093">
              <w:rPr>
                <w:b/>
              </w:rPr>
              <w:t xml:space="preserve"> array</w:t>
            </w:r>
            <w:r w:rsidR="006E40ED" w:rsidRPr="009B3BA8">
              <w:rPr>
                <w:b/>
              </w:rPr>
              <w:t xml:space="preserve"> </w:t>
            </w:r>
            <w:r w:rsidR="00C42739">
              <w:rPr>
                <w:b/>
              </w:rPr>
              <w:t>missense variants</w:t>
            </w:r>
            <w:r w:rsidR="001E784F">
              <w:rPr>
                <w:b/>
              </w:rPr>
              <w:t xml:space="preserve"> </w:t>
            </w:r>
            <w:r w:rsidR="006E40ED" w:rsidRPr="009B3BA8">
              <w:rPr>
                <w:b/>
              </w:rPr>
              <w:t>(% of total)</w:t>
            </w:r>
          </w:p>
        </w:tc>
      </w:tr>
      <w:tr w:rsidR="000B4187" w:rsidTr="00C42739">
        <w:tc>
          <w:tcPr>
            <w:tcW w:w="3080" w:type="dxa"/>
            <w:tcBorders>
              <w:top w:val="single" w:sz="4" w:space="0" w:color="auto"/>
            </w:tcBorders>
          </w:tcPr>
          <w:p w:rsidR="000B4187" w:rsidRDefault="000B4187" w:rsidP="00C42739">
            <w:r>
              <w:t>0</w:t>
            </w:r>
            <w:r w:rsidR="00462817">
              <w:t>+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:rsidR="000B4187" w:rsidRDefault="00462A6C" w:rsidP="00C42739">
            <w:r>
              <w:t>97,898</w:t>
            </w:r>
          </w:p>
        </w:tc>
        <w:tc>
          <w:tcPr>
            <w:tcW w:w="4209" w:type="dxa"/>
            <w:tcBorders>
              <w:top w:val="single" w:sz="4" w:space="0" w:color="auto"/>
            </w:tcBorders>
          </w:tcPr>
          <w:p w:rsidR="000B4187" w:rsidRDefault="00462A6C" w:rsidP="00C42739">
            <w:r>
              <w:t>62,569 (64</w:t>
            </w:r>
            <w:r w:rsidR="006E40ED">
              <w:t>%)</w:t>
            </w:r>
          </w:p>
        </w:tc>
      </w:tr>
      <w:tr w:rsidR="000B4187" w:rsidTr="00C42739">
        <w:tc>
          <w:tcPr>
            <w:tcW w:w="3080" w:type="dxa"/>
          </w:tcPr>
          <w:p w:rsidR="000B4187" w:rsidRDefault="000B4187" w:rsidP="00C42739">
            <w:r>
              <w:t>1</w:t>
            </w:r>
            <w:r w:rsidR="00462817">
              <w:t>+</w:t>
            </w:r>
          </w:p>
        </w:tc>
        <w:tc>
          <w:tcPr>
            <w:tcW w:w="2463" w:type="dxa"/>
          </w:tcPr>
          <w:p w:rsidR="000B4187" w:rsidRDefault="00313FA0" w:rsidP="00C42739">
            <w:r>
              <w:t>79,652</w:t>
            </w:r>
          </w:p>
        </w:tc>
        <w:tc>
          <w:tcPr>
            <w:tcW w:w="4209" w:type="dxa"/>
          </w:tcPr>
          <w:p w:rsidR="000B4187" w:rsidRDefault="00313FA0" w:rsidP="00C42739">
            <w:r>
              <w:t>57,113 (72</w:t>
            </w:r>
            <w:r w:rsidR="00482F09">
              <w:t>%)</w:t>
            </w:r>
          </w:p>
        </w:tc>
      </w:tr>
      <w:tr w:rsidR="000B4187" w:rsidTr="00C42739">
        <w:tc>
          <w:tcPr>
            <w:tcW w:w="3080" w:type="dxa"/>
          </w:tcPr>
          <w:p w:rsidR="000B4187" w:rsidRDefault="000B4187" w:rsidP="00C42739">
            <w:r>
              <w:t>2</w:t>
            </w:r>
            <w:r w:rsidR="00462817">
              <w:t>+</w:t>
            </w:r>
          </w:p>
        </w:tc>
        <w:tc>
          <w:tcPr>
            <w:tcW w:w="2463" w:type="dxa"/>
          </w:tcPr>
          <w:p w:rsidR="000B4187" w:rsidRDefault="008118C2" w:rsidP="00C42739">
            <w:r>
              <w:t>69,088</w:t>
            </w:r>
          </w:p>
        </w:tc>
        <w:tc>
          <w:tcPr>
            <w:tcW w:w="4209" w:type="dxa"/>
          </w:tcPr>
          <w:p w:rsidR="000B4187" w:rsidRDefault="008118C2" w:rsidP="00C42739">
            <w:r>
              <w:t>52,148 (75</w:t>
            </w:r>
            <w:r w:rsidR="00482F09">
              <w:t>%)</w:t>
            </w:r>
          </w:p>
        </w:tc>
      </w:tr>
      <w:tr w:rsidR="000B4187" w:rsidTr="00C42739">
        <w:tc>
          <w:tcPr>
            <w:tcW w:w="3080" w:type="dxa"/>
          </w:tcPr>
          <w:p w:rsidR="000B4187" w:rsidRDefault="000B4187" w:rsidP="00C42739">
            <w:r>
              <w:t>3</w:t>
            </w:r>
            <w:r w:rsidR="00462817">
              <w:t>+</w:t>
            </w:r>
          </w:p>
        </w:tc>
        <w:tc>
          <w:tcPr>
            <w:tcW w:w="2463" w:type="dxa"/>
          </w:tcPr>
          <w:p w:rsidR="000B4187" w:rsidRDefault="002B4B84" w:rsidP="00C42739">
            <w:r>
              <w:t>62,475</w:t>
            </w:r>
          </w:p>
        </w:tc>
        <w:tc>
          <w:tcPr>
            <w:tcW w:w="4209" w:type="dxa"/>
          </w:tcPr>
          <w:p w:rsidR="000B4187" w:rsidRDefault="00570BD5" w:rsidP="00C42739">
            <w:r>
              <w:t>48,189 (77</w:t>
            </w:r>
            <w:r w:rsidR="00482F09">
              <w:t>%)</w:t>
            </w:r>
          </w:p>
        </w:tc>
      </w:tr>
      <w:tr w:rsidR="000B4187" w:rsidTr="00C42739">
        <w:tc>
          <w:tcPr>
            <w:tcW w:w="3080" w:type="dxa"/>
          </w:tcPr>
          <w:p w:rsidR="000B4187" w:rsidRDefault="000B4187" w:rsidP="00C42739">
            <w:r>
              <w:t>4</w:t>
            </w:r>
            <w:r w:rsidR="00462817">
              <w:t>+</w:t>
            </w:r>
          </w:p>
        </w:tc>
        <w:tc>
          <w:tcPr>
            <w:tcW w:w="2463" w:type="dxa"/>
          </w:tcPr>
          <w:p w:rsidR="000B4187" w:rsidRDefault="00C30457" w:rsidP="00C42739">
            <w:r>
              <w:t>57,867</w:t>
            </w:r>
          </w:p>
        </w:tc>
        <w:tc>
          <w:tcPr>
            <w:tcW w:w="4209" w:type="dxa"/>
          </w:tcPr>
          <w:p w:rsidR="000B4187" w:rsidRDefault="00C30457" w:rsidP="00C42739">
            <w:r>
              <w:t>45,074 (78</w:t>
            </w:r>
            <w:r w:rsidR="00D804B7">
              <w:t>%)</w:t>
            </w:r>
          </w:p>
        </w:tc>
      </w:tr>
      <w:tr w:rsidR="000B4187" w:rsidTr="00C42739">
        <w:tc>
          <w:tcPr>
            <w:tcW w:w="3080" w:type="dxa"/>
          </w:tcPr>
          <w:p w:rsidR="000B4187" w:rsidRDefault="000B4187" w:rsidP="00C42739">
            <w:r>
              <w:t>5</w:t>
            </w:r>
            <w:r w:rsidR="00462817">
              <w:t>+</w:t>
            </w:r>
          </w:p>
        </w:tc>
        <w:tc>
          <w:tcPr>
            <w:tcW w:w="2463" w:type="dxa"/>
          </w:tcPr>
          <w:p w:rsidR="000B4187" w:rsidRDefault="00E75B8E" w:rsidP="00C42739">
            <w:r>
              <w:t>54,463</w:t>
            </w:r>
          </w:p>
        </w:tc>
        <w:tc>
          <w:tcPr>
            <w:tcW w:w="4209" w:type="dxa"/>
          </w:tcPr>
          <w:p w:rsidR="000B4187" w:rsidRDefault="000B4187" w:rsidP="00C42739">
            <w:r>
              <w:t>42,569</w:t>
            </w:r>
            <w:r w:rsidR="00E75B8E">
              <w:t xml:space="preserve"> (78</w:t>
            </w:r>
            <w:r w:rsidR="006E40ED">
              <w:t>%)</w:t>
            </w:r>
          </w:p>
        </w:tc>
      </w:tr>
      <w:tr w:rsidR="006E40ED" w:rsidTr="00C42739">
        <w:tc>
          <w:tcPr>
            <w:tcW w:w="3080" w:type="dxa"/>
          </w:tcPr>
          <w:p w:rsidR="006E40ED" w:rsidRDefault="006E40ED" w:rsidP="00C42739">
            <w:r>
              <w:t>10</w:t>
            </w:r>
            <w:r w:rsidR="00462817">
              <w:t>+</w:t>
            </w:r>
          </w:p>
        </w:tc>
        <w:tc>
          <w:tcPr>
            <w:tcW w:w="2463" w:type="dxa"/>
          </w:tcPr>
          <w:p w:rsidR="006E40ED" w:rsidRDefault="00B30658" w:rsidP="00C42739">
            <w:r>
              <w:t>44,645</w:t>
            </w:r>
          </w:p>
        </w:tc>
        <w:tc>
          <w:tcPr>
            <w:tcW w:w="4209" w:type="dxa"/>
          </w:tcPr>
          <w:p w:rsidR="006E40ED" w:rsidRDefault="00482F09" w:rsidP="00C42739">
            <w:r>
              <w:t>34,853</w:t>
            </w:r>
            <w:r w:rsidR="00B30658">
              <w:t xml:space="preserve"> (78</w:t>
            </w:r>
            <w:r w:rsidR="00462817">
              <w:t>%)</w:t>
            </w:r>
          </w:p>
        </w:tc>
      </w:tr>
      <w:tr w:rsidR="006E40ED" w:rsidTr="00C42739">
        <w:tc>
          <w:tcPr>
            <w:tcW w:w="3080" w:type="dxa"/>
          </w:tcPr>
          <w:p w:rsidR="006E40ED" w:rsidRDefault="006E40ED" w:rsidP="00C42739">
            <w:r>
              <w:t>50</w:t>
            </w:r>
            <w:r w:rsidR="00462817">
              <w:t>+</w:t>
            </w:r>
          </w:p>
        </w:tc>
        <w:tc>
          <w:tcPr>
            <w:tcW w:w="2463" w:type="dxa"/>
          </w:tcPr>
          <w:p w:rsidR="006E40ED" w:rsidRDefault="00C64D3E" w:rsidP="00C42739">
            <w:r>
              <w:t>27,781</w:t>
            </w:r>
          </w:p>
        </w:tc>
        <w:tc>
          <w:tcPr>
            <w:tcW w:w="4209" w:type="dxa"/>
          </w:tcPr>
          <w:p w:rsidR="006E40ED" w:rsidRDefault="00462817" w:rsidP="00C42739">
            <w:r>
              <w:t>21,248</w:t>
            </w:r>
            <w:r w:rsidR="00C64D3E">
              <w:t xml:space="preserve"> (76</w:t>
            </w:r>
            <w:r>
              <w:t>%)</w:t>
            </w:r>
          </w:p>
        </w:tc>
      </w:tr>
      <w:tr w:rsidR="006E40ED" w:rsidTr="00C42739">
        <w:tc>
          <w:tcPr>
            <w:tcW w:w="3080" w:type="dxa"/>
          </w:tcPr>
          <w:p w:rsidR="006E40ED" w:rsidRDefault="006E40ED" w:rsidP="00C42739">
            <w:r>
              <w:t>100</w:t>
            </w:r>
            <w:r w:rsidR="00462817">
              <w:t>+</w:t>
            </w:r>
          </w:p>
        </w:tc>
        <w:tc>
          <w:tcPr>
            <w:tcW w:w="2463" w:type="dxa"/>
          </w:tcPr>
          <w:p w:rsidR="006E40ED" w:rsidRDefault="000D2DE1" w:rsidP="00C42739">
            <w:r>
              <w:t>22,568</w:t>
            </w:r>
          </w:p>
        </w:tc>
        <w:tc>
          <w:tcPr>
            <w:tcW w:w="4209" w:type="dxa"/>
          </w:tcPr>
          <w:p w:rsidR="006E40ED" w:rsidRDefault="00462817" w:rsidP="00C42739">
            <w:r>
              <w:t>17,095 (</w:t>
            </w:r>
            <w:r w:rsidR="000D2DE1">
              <w:t>76</w:t>
            </w:r>
            <w:r w:rsidR="00EA611E">
              <w:t>%)</w:t>
            </w:r>
          </w:p>
        </w:tc>
      </w:tr>
      <w:tr w:rsidR="00914EC6" w:rsidTr="00C42739">
        <w:tc>
          <w:tcPr>
            <w:tcW w:w="3080" w:type="dxa"/>
          </w:tcPr>
          <w:p w:rsidR="00914EC6" w:rsidRDefault="00914EC6" w:rsidP="00C42739">
            <w:r>
              <w:t>500+</w:t>
            </w:r>
          </w:p>
        </w:tc>
        <w:tc>
          <w:tcPr>
            <w:tcW w:w="2463" w:type="dxa"/>
          </w:tcPr>
          <w:p w:rsidR="00914EC6" w:rsidRDefault="005105BC" w:rsidP="00C42739">
            <w:r>
              <w:t>13,457</w:t>
            </w:r>
          </w:p>
        </w:tc>
        <w:tc>
          <w:tcPr>
            <w:tcW w:w="4209" w:type="dxa"/>
          </w:tcPr>
          <w:p w:rsidR="00914EC6" w:rsidRDefault="004E1F24" w:rsidP="00C42739">
            <w:r>
              <w:t>10,082</w:t>
            </w:r>
            <w:r w:rsidR="005105BC">
              <w:t xml:space="preserve"> (75</w:t>
            </w:r>
            <w:r>
              <w:t>%)</w:t>
            </w:r>
          </w:p>
        </w:tc>
      </w:tr>
      <w:tr w:rsidR="00914EC6" w:rsidTr="00C42739">
        <w:tc>
          <w:tcPr>
            <w:tcW w:w="3080" w:type="dxa"/>
          </w:tcPr>
          <w:p w:rsidR="00914EC6" w:rsidRDefault="00914EC6" w:rsidP="00C42739">
            <w:r>
              <w:t>1,000+</w:t>
            </w:r>
          </w:p>
        </w:tc>
        <w:tc>
          <w:tcPr>
            <w:tcW w:w="2463" w:type="dxa"/>
          </w:tcPr>
          <w:p w:rsidR="00914EC6" w:rsidRDefault="005105BC" w:rsidP="00C42739">
            <w:r>
              <w:t>9,739</w:t>
            </w:r>
          </w:p>
        </w:tc>
        <w:tc>
          <w:tcPr>
            <w:tcW w:w="4209" w:type="dxa"/>
          </w:tcPr>
          <w:p w:rsidR="00914EC6" w:rsidRDefault="004E1F24" w:rsidP="00C42739">
            <w:r>
              <w:t>7,298</w:t>
            </w:r>
            <w:r w:rsidR="005105BC">
              <w:t xml:space="preserve"> (75</w:t>
            </w:r>
            <w:r>
              <w:t>%)</w:t>
            </w:r>
          </w:p>
        </w:tc>
      </w:tr>
      <w:tr w:rsidR="00914EC6" w:rsidTr="00C42739">
        <w:tc>
          <w:tcPr>
            <w:tcW w:w="3080" w:type="dxa"/>
          </w:tcPr>
          <w:p w:rsidR="00914EC6" w:rsidRDefault="00914EC6" w:rsidP="00C42739">
            <w:r>
              <w:t>2,000+</w:t>
            </w:r>
          </w:p>
        </w:tc>
        <w:tc>
          <w:tcPr>
            <w:tcW w:w="2463" w:type="dxa"/>
          </w:tcPr>
          <w:p w:rsidR="00914EC6" w:rsidRDefault="00EA15D7" w:rsidP="00C42739">
            <w:r>
              <w:t>5,313</w:t>
            </w:r>
          </w:p>
        </w:tc>
        <w:tc>
          <w:tcPr>
            <w:tcW w:w="4209" w:type="dxa"/>
          </w:tcPr>
          <w:p w:rsidR="00914EC6" w:rsidRDefault="004E1F24" w:rsidP="00C42739">
            <w:r>
              <w:t>3,943</w:t>
            </w:r>
            <w:r w:rsidR="00EA15D7">
              <w:t xml:space="preserve"> (74</w:t>
            </w:r>
            <w:r>
              <w:t>%)</w:t>
            </w:r>
          </w:p>
        </w:tc>
      </w:tr>
    </w:tbl>
    <w:p w:rsidR="00F852E3" w:rsidRDefault="00C42739"/>
    <w:p w:rsidR="000B4187" w:rsidRPr="00482F09" w:rsidRDefault="00482F09">
      <w:r>
        <w:rPr>
          <w:b/>
        </w:rPr>
        <w:t>Supplementary Table 6: Frequency distribution of</w:t>
      </w:r>
      <w:r w:rsidR="00CD1132">
        <w:rPr>
          <w:b/>
        </w:rPr>
        <w:t xml:space="preserve"> missense variants</w:t>
      </w:r>
      <w:r w:rsidR="007C1009">
        <w:rPr>
          <w:b/>
        </w:rPr>
        <w:t xml:space="preserve"> in 3,781</w:t>
      </w:r>
      <w:r>
        <w:rPr>
          <w:b/>
        </w:rPr>
        <w:t xml:space="preserve"> UK10K genomes. </w:t>
      </w:r>
      <w:r w:rsidR="00C42739">
        <w:t>Total missense variants</w:t>
      </w:r>
      <w:r>
        <w:t xml:space="preserve"> for given frequency are shown along with the to</w:t>
      </w:r>
      <w:r w:rsidR="009C202D">
        <w:t xml:space="preserve">tal numbers present on the </w:t>
      </w:r>
      <w:proofErr w:type="spellStart"/>
      <w:r w:rsidR="009C202D">
        <w:t>exome</w:t>
      </w:r>
      <w:proofErr w:type="spellEnd"/>
      <w:r w:rsidR="009C202D">
        <w:t xml:space="preserve"> array</w:t>
      </w:r>
      <w:r>
        <w:t xml:space="preserve">. </w:t>
      </w:r>
      <w:bookmarkStart w:id="0" w:name="_GoBack"/>
      <w:bookmarkEnd w:id="0"/>
    </w:p>
    <w:sectPr w:rsidR="000B4187" w:rsidRPr="00482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394994"/>
    <w:multiLevelType w:val="hybridMultilevel"/>
    <w:tmpl w:val="D66A52B6"/>
    <w:lvl w:ilvl="0" w:tplc="F1969300">
      <w:start w:val="2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187"/>
    <w:rsid w:val="000B4187"/>
    <w:rsid w:val="000D2DE1"/>
    <w:rsid w:val="00122093"/>
    <w:rsid w:val="001E784F"/>
    <w:rsid w:val="002B4B84"/>
    <w:rsid w:val="002D18E1"/>
    <w:rsid w:val="00313FA0"/>
    <w:rsid w:val="00462817"/>
    <w:rsid w:val="00462A6C"/>
    <w:rsid w:val="00482F09"/>
    <w:rsid w:val="004E1F24"/>
    <w:rsid w:val="005105BC"/>
    <w:rsid w:val="00570BD5"/>
    <w:rsid w:val="006C244F"/>
    <w:rsid w:val="006E40ED"/>
    <w:rsid w:val="007C1009"/>
    <w:rsid w:val="007E5F65"/>
    <w:rsid w:val="008118C2"/>
    <w:rsid w:val="00914EC6"/>
    <w:rsid w:val="009B3BA8"/>
    <w:rsid w:val="009C202D"/>
    <w:rsid w:val="00B30658"/>
    <w:rsid w:val="00C30457"/>
    <w:rsid w:val="00C42739"/>
    <w:rsid w:val="00C64D3E"/>
    <w:rsid w:val="00C9257E"/>
    <w:rsid w:val="00CD1132"/>
    <w:rsid w:val="00D804B7"/>
    <w:rsid w:val="00E02025"/>
    <w:rsid w:val="00E75B8E"/>
    <w:rsid w:val="00EA15D7"/>
    <w:rsid w:val="00EA611E"/>
    <w:rsid w:val="00EC1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418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41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87</Words>
  <Characters>502</Characters>
  <Application>Microsoft Office Word</Application>
  <DocSecurity>0</DocSecurity>
  <Lines>4</Lines>
  <Paragraphs>1</Paragraphs>
  <ScaleCrop>false</ScaleCrop>
  <Company>Institute Of Cancer Research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innersley</dc:creator>
  <cp:lastModifiedBy>Ben Kinnersley</cp:lastModifiedBy>
  <cp:revision>32</cp:revision>
  <dcterms:created xsi:type="dcterms:W3CDTF">2014-12-15T18:24:00Z</dcterms:created>
  <dcterms:modified xsi:type="dcterms:W3CDTF">2015-05-31T18:44:00Z</dcterms:modified>
</cp:coreProperties>
</file>